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18083" w14:textId="5BAA5B69" w:rsidR="00173F94" w:rsidRPr="00F70038" w:rsidRDefault="00772DC5" w:rsidP="00772DC5">
      <w:pPr>
        <w:pStyle w:val="ListParagraph"/>
        <w:numPr>
          <w:ilvl w:val="1"/>
          <w:numId w:val="1"/>
        </w:numPr>
        <w:spacing w:after="0"/>
        <w:rPr>
          <w:rFonts w:asciiTheme="minorBidi" w:eastAsia="Times New Roman" w:hAnsiTheme="minorBidi"/>
          <w:color w:val="404040"/>
          <w:sz w:val="24"/>
          <w:szCs w:val="24"/>
          <w:lang w:val="en-US"/>
        </w:rPr>
      </w:pPr>
      <w:bookmarkStart w:id="0" w:name="_GoBack"/>
      <w:r w:rsidRPr="00F70038">
        <w:rPr>
          <w:rFonts w:asciiTheme="minorBidi" w:eastAsia="Times New Roman" w:hAnsiTheme="minorBidi"/>
          <w:color w:val="404040"/>
          <w:sz w:val="24"/>
          <w:szCs w:val="24"/>
          <w:lang w:val="en-US"/>
        </w:rPr>
        <w:t>Do you know the name of your child's diagnosis?</w:t>
      </w:r>
    </w:p>
    <w:p w14:paraId="62438AB8" w14:textId="77777777" w:rsidR="00772DC5" w:rsidRPr="00F70038" w:rsidRDefault="00772DC5" w:rsidP="00772DC5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Theme="minorBidi" w:hAnsiTheme="minorBidi" w:cstheme="minorBidi"/>
          <w:color w:val="404040"/>
        </w:rPr>
      </w:pPr>
      <w:r w:rsidRPr="00F70038">
        <w:rPr>
          <w:rFonts w:asciiTheme="minorBidi" w:hAnsiTheme="minorBidi" w:cstheme="minorBidi"/>
          <w:color w:val="404040"/>
        </w:rPr>
        <w:t>Do you feel that you understand your child's diagnosis?</w:t>
      </w:r>
    </w:p>
    <w:p w14:paraId="4E3BE15A" w14:textId="77777777" w:rsidR="00173F94" w:rsidRPr="00F70038" w:rsidRDefault="00173F94" w:rsidP="00772DC5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Theme="minorBidi" w:hAnsiTheme="minorBidi" w:cstheme="minorBidi"/>
          <w:color w:val="404040"/>
        </w:rPr>
      </w:pPr>
      <w:r w:rsidRPr="00F70038">
        <w:rPr>
          <w:rFonts w:asciiTheme="minorBidi" w:hAnsiTheme="minorBidi" w:cstheme="minorBidi"/>
          <w:color w:val="404040"/>
        </w:rPr>
        <w:t>What challenges, if any, have you faced in understanding medical information about your child’s care?</w:t>
      </w:r>
    </w:p>
    <w:p w14:paraId="3C253F21" w14:textId="77777777" w:rsidR="00772DC5" w:rsidRPr="00F70038" w:rsidRDefault="00772DC5" w:rsidP="00772DC5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Theme="minorBidi" w:hAnsiTheme="minorBidi" w:cstheme="minorBidi"/>
          <w:color w:val="404040"/>
        </w:rPr>
      </w:pPr>
      <w:r w:rsidRPr="00F70038">
        <w:rPr>
          <w:rFonts w:asciiTheme="minorBidi" w:hAnsiTheme="minorBidi" w:cstheme="minorBidi"/>
          <w:color w:val="404040"/>
        </w:rPr>
        <w:t>How comfortable do you feel asking questions or seeking clarifications from your child’s doctors or therapists?</w:t>
      </w:r>
    </w:p>
    <w:p w14:paraId="16990029" w14:textId="77777777" w:rsidR="00772DC5" w:rsidRPr="00F70038" w:rsidRDefault="00772DC5" w:rsidP="00772DC5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Theme="minorBidi" w:hAnsiTheme="minorBidi" w:cstheme="minorBidi"/>
          <w:color w:val="404040"/>
        </w:rPr>
      </w:pPr>
      <w:r w:rsidRPr="00F70038">
        <w:rPr>
          <w:rFonts w:asciiTheme="minorBidi" w:hAnsiTheme="minorBidi" w:cstheme="minorBidi"/>
          <w:color w:val="404040"/>
        </w:rPr>
        <w:t>Do you use outside resources like Google to help you understand your child's condition or the recommendations that are made by your doctor or therapist?</w:t>
      </w:r>
    </w:p>
    <w:p w14:paraId="75D78E79" w14:textId="77777777" w:rsidR="00772DC5" w:rsidRPr="00F70038" w:rsidRDefault="00772DC5" w:rsidP="00772DC5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Theme="minorBidi" w:hAnsiTheme="minorBidi" w:cstheme="minorBidi"/>
          <w:color w:val="404040"/>
        </w:rPr>
      </w:pPr>
      <w:r w:rsidRPr="00F70038">
        <w:rPr>
          <w:rFonts w:asciiTheme="minorBidi" w:hAnsiTheme="minorBidi" w:cstheme="minorBidi"/>
          <w:color w:val="404040"/>
        </w:rPr>
        <w:t>How do you decide whether the health information you receive (from doctors, online, or other sources) is reliable?</w:t>
      </w:r>
    </w:p>
    <w:p w14:paraId="54E27D3D" w14:textId="77777777" w:rsidR="00772DC5" w:rsidRPr="00F70038" w:rsidRDefault="00772DC5" w:rsidP="00772DC5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Theme="minorBidi" w:hAnsiTheme="minorBidi" w:cstheme="minorBidi"/>
          <w:color w:val="404040"/>
        </w:rPr>
      </w:pPr>
      <w:r w:rsidRPr="00F70038">
        <w:rPr>
          <w:rFonts w:asciiTheme="minorBidi" w:hAnsiTheme="minorBidi" w:cstheme="minorBidi"/>
          <w:color w:val="404040"/>
        </w:rPr>
        <w:t>Do you understand the best ways to help your child improve?</w:t>
      </w:r>
    </w:p>
    <w:p w14:paraId="5ADE52F5" w14:textId="3B457C1A" w:rsidR="00173F94" w:rsidRPr="00F70038" w:rsidRDefault="00772DC5" w:rsidP="00772DC5">
      <w:pPr>
        <w:pStyle w:val="NormalWeb"/>
        <w:numPr>
          <w:ilvl w:val="1"/>
          <w:numId w:val="1"/>
        </w:numPr>
        <w:spacing w:before="0" w:beforeAutospacing="0" w:after="0" w:afterAutospacing="0"/>
        <w:rPr>
          <w:rFonts w:asciiTheme="minorBidi" w:hAnsiTheme="minorBidi" w:cstheme="minorBidi"/>
          <w:color w:val="404040"/>
        </w:rPr>
      </w:pPr>
      <w:r w:rsidRPr="00F70038">
        <w:rPr>
          <w:rFonts w:asciiTheme="minorBidi" w:hAnsiTheme="minorBidi" w:cstheme="minorBidi"/>
          <w:color w:val="404040"/>
        </w:rPr>
        <w:t>Is there any part of the instructions that you are unsure of or uncomfortable doing? What do you do if you are unsure or uncomfortable with an instruction or recommendation?</w:t>
      </w:r>
    </w:p>
    <w:bookmarkEnd w:id="0"/>
    <w:p w14:paraId="1E2173F2" w14:textId="77777777" w:rsidR="00456736" w:rsidRPr="00173F94" w:rsidRDefault="00456736">
      <w:pPr>
        <w:rPr>
          <w:lang w:val="en-US"/>
        </w:rPr>
      </w:pPr>
    </w:p>
    <w:sectPr w:rsidR="00456736" w:rsidRPr="00173F9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07FA6" w14:textId="77777777" w:rsidR="002B103D" w:rsidRDefault="002B103D" w:rsidP="002B103D">
      <w:pPr>
        <w:spacing w:after="0" w:line="240" w:lineRule="auto"/>
      </w:pPr>
      <w:r>
        <w:separator/>
      </w:r>
    </w:p>
  </w:endnote>
  <w:endnote w:type="continuationSeparator" w:id="0">
    <w:p w14:paraId="3063C3CB" w14:textId="77777777" w:rsidR="002B103D" w:rsidRDefault="002B103D" w:rsidP="002B1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96745" w14:textId="77777777" w:rsidR="002B103D" w:rsidRDefault="002B10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B31D0" w14:textId="77777777" w:rsidR="002B103D" w:rsidRDefault="002B10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6D4E4" w14:textId="77777777" w:rsidR="002B103D" w:rsidRDefault="002B1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C3912" w14:textId="77777777" w:rsidR="002B103D" w:rsidRDefault="002B103D" w:rsidP="002B103D">
      <w:pPr>
        <w:spacing w:after="0" w:line="240" w:lineRule="auto"/>
      </w:pPr>
      <w:r>
        <w:separator/>
      </w:r>
    </w:p>
  </w:footnote>
  <w:footnote w:type="continuationSeparator" w:id="0">
    <w:p w14:paraId="46255692" w14:textId="77777777" w:rsidR="002B103D" w:rsidRDefault="002B103D" w:rsidP="002B10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2B2644" w14:textId="77777777" w:rsidR="002B103D" w:rsidRDefault="002B10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0B44D" w14:textId="01A7718D" w:rsidR="002B103D" w:rsidRPr="002B103D" w:rsidRDefault="002B103D" w:rsidP="002B103D">
    <w:pPr>
      <w:pStyle w:val="Header"/>
      <w:jc w:val="center"/>
      <w:rPr>
        <w:b/>
        <w:bCs/>
      </w:rPr>
    </w:pPr>
    <w:r w:rsidRPr="002B103D">
      <w:rPr>
        <w:b/>
        <w:bCs/>
      </w:rPr>
      <w:t>Interview Gui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DF0179" w14:textId="77777777" w:rsidR="002B103D" w:rsidRDefault="002B10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C03757"/>
    <w:multiLevelType w:val="multilevel"/>
    <w:tmpl w:val="79A09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F94"/>
    <w:rsid w:val="00173F94"/>
    <w:rsid w:val="002B103D"/>
    <w:rsid w:val="00456736"/>
    <w:rsid w:val="00772DC5"/>
    <w:rsid w:val="00B871F5"/>
    <w:rsid w:val="00F7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32723"/>
  <w15:chartTrackingRefBased/>
  <w15:docId w15:val="{B333755F-F8FB-4EC2-AFB8-10D306FD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3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173F9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B1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03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2B1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03D"/>
    <w:rPr>
      <w:lang w:val="en-CA"/>
    </w:rPr>
  </w:style>
  <w:style w:type="paragraph" w:styleId="ListParagraph">
    <w:name w:val="List Paragraph"/>
    <w:basedOn w:val="Normal"/>
    <w:uiPriority w:val="34"/>
    <w:qFormat/>
    <w:rsid w:val="00772D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4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98AD4EC8A444CA8D44C88AEB6D6BE" ma:contentTypeVersion="16" ma:contentTypeDescription="Create a new document." ma:contentTypeScope="" ma:versionID="5a0b29305310dcb418a0d2f0a77a0860">
  <xsd:schema xmlns:xsd="http://www.w3.org/2001/XMLSchema" xmlns:xs="http://www.w3.org/2001/XMLSchema" xmlns:p="http://schemas.microsoft.com/office/2006/metadata/properties" xmlns:ns3="419533d5-7828-41a9-8496-eb976273715c" xmlns:ns4="e2798db5-651e-4b85-989d-d350ff7d82fb" targetNamespace="http://schemas.microsoft.com/office/2006/metadata/properties" ma:root="true" ma:fieldsID="fceaca828ceb2a746b23edad3021c3af" ns3:_="" ns4:_="">
    <xsd:import namespace="419533d5-7828-41a9-8496-eb976273715c"/>
    <xsd:import namespace="e2798db5-651e-4b85-989d-d350ff7d82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533d5-7828-41a9-8496-eb97627371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98db5-651e-4b85-989d-d350ff7d82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9533d5-7828-41a9-8496-eb976273715c" xsi:nil="true"/>
  </documentManagement>
</p:properties>
</file>

<file path=customXml/itemProps1.xml><?xml version="1.0" encoding="utf-8"?>
<ds:datastoreItem xmlns:ds="http://schemas.openxmlformats.org/officeDocument/2006/customXml" ds:itemID="{6679D58B-B358-4CF7-BB4A-BC2F2FBA4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9533d5-7828-41a9-8496-eb976273715c"/>
    <ds:schemaRef ds:uri="e2798db5-651e-4b85-989d-d350ff7d82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94B194-10FD-4DB5-8EC5-6C998A0768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4E247E-3F5F-4441-AF0C-F7B4CB69FE34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419533d5-7828-41a9-8496-eb976273715c"/>
    <ds:schemaRef ds:uri="e2798db5-651e-4b85-989d-d350ff7d82fb"/>
    <ds:schemaRef ds:uri="http://purl.org/dc/dcmitype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M A Khraim</dc:creator>
  <cp:keywords/>
  <dc:description/>
  <cp:lastModifiedBy>Fadi M A Khraim</cp:lastModifiedBy>
  <cp:revision>3</cp:revision>
  <dcterms:created xsi:type="dcterms:W3CDTF">2025-02-01T11:45:00Z</dcterms:created>
  <dcterms:modified xsi:type="dcterms:W3CDTF">2025-02-0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98AD4EC8A444CA8D44C88AEB6D6BE</vt:lpwstr>
  </property>
</Properties>
</file>